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6B05A" w14:textId="6111E4AB" w:rsidR="00882D50" w:rsidRPr="00882D50" w:rsidRDefault="00882D50" w:rsidP="007B66A1">
      <w:pPr>
        <w:ind w:firstLine="0"/>
        <w:rPr>
          <w:u w:val="single"/>
        </w:rPr>
      </w:pPr>
      <w:r w:rsidRPr="00882D50">
        <w:rPr>
          <w:u w:val="single"/>
        </w:rPr>
        <w:t>Supplementary material</w:t>
      </w:r>
    </w:p>
    <w:p w14:paraId="067E5695" w14:textId="77777777" w:rsidR="00882D50" w:rsidRPr="00882D50" w:rsidRDefault="00882D50" w:rsidP="007B66A1">
      <w:pPr>
        <w:ind w:firstLine="0"/>
        <w:rPr>
          <w:b/>
          <w:u w:val="single"/>
        </w:rPr>
      </w:pPr>
    </w:p>
    <w:p w14:paraId="00D16FBE" w14:textId="3BC9A558" w:rsidR="007B66A1" w:rsidRDefault="007B66A1" w:rsidP="007B66A1">
      <w:pPr>
        <w:ind w:firstLine="0"/>
      </w:pPr>
      <w:r w:rsidRPr="007B66A1">
        <w:t>Table S1</w:t>
      </w:r>
      <w:r w:rsidR="00B340E0" w:rsidRPr="007B66A1">
        <w:t xml:space="preserve">. </w:t>
      </w:r>
      <w:r>
        <w:t>Fork lengths (FL,</w:t>
      </w:r>
      <w:r w:rsidRPr="007B66A1">
        <w:t xml:space="preserve"> mm) and </w:t>
      </w:r>
      <w:r w:rsidRPr="007B66A1">
        <w:rPr>
          <w:i/>
        </w:rPr>
        <w:t>δ</w:t>
      </w:r>
      <w:r w:rsidRPr="007B66A1">
        <w:rPr>
          <w:vertAlign w:val="superscript"/>
        </w:rPr>
        <w:t>2</w:t>
      </w:r>
      <w:r>
        <w:t xml:space="preserve">H values (‰) </w:t>
      </w:r>
      <w:r w:rsidRPr="007B66A1">
        <w:t>of fishes collected from Lake Winnipeg</w:t>
      </w:r>
      <w:r w:rsidR="009A6E54">
        <w:t xml:space="preserve"> in 2007 and in</w:t>
      </w:r>
      <w:r>
        <w:t xml:space="preserve"> the period 2008-2010. </w:t>
      </w:r>
      <w:r w:rsidR="00157F8D">
        <w:t>For descriptive purposes only, in this supplementary table, the lake was divided in North and South basins and the Narrows was included in those two lake sections using a threshold at latitude 51.7° N.</w:t>
      </w:r>
    </w:p>
    <w:p w14:paraId="614267FE" w14:textId="77777777" w:rsidR="00224596" w:rsidRDefault="00224596" w:rsidP="007B66A1">
      <w:pPr>
        <w:ind w:firstLine="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226"/>
        <w:gridCol w:w="546"/>
        <w:gridCol w:w="730"/>
        <w:gridCol w:w="1229"/>
        <w:gridCol w:w="1229"/>
        <w:gridCol w:w="1133"/>
      </w:tblGrid>
      <w:tr w:rsidR="00AB4460" w:rsidRPr="00816130" w14:paraId="5D6A1825" w14:textId="77777777" w:rsidTr="00D34F6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E74B53" w14:textId="77777777" w:rsidR="00AB4460" w:rsidRPr="00816130" w:rsidRDefault="00AB446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41A338" w14:textId="77777777" w:rsidR="00AB4460" w:rsidRPr="00816130" w:rsidRDefault="00AB446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1F5CAF" w14:textId="77777777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336808" w14:textId="77777777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AFF88" w14:textId="7E5BDD4B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i/>
                <w:sz w:val="22"/>
                <w:szCs w:val="22"/>
              </w:rPr>
              <w:t>δ</w:t>
            </w:r>
            <w:r w:rsidRPr="00816130">
              <w:rPr>
                <w:sz w:val="22"/>
                <w:szCs w:val="22"/>
                <w:vertAlign w:val="superscript"/>
              </w:rPr>
              <w:t>2</w:t>
            </w:r>
            <w:r w:rsidRPr="00816130">
              <w:rPr>
                <w:sz w:val="22"/>
                <w:szCs w:val="22"/>
              </w:rPr>
              <w:t>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B8926" w14:textId="5262EF20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FL</w:t>
            </w:r>
          </w:p>
        </w:tc>
      </w:tr>
      <w:tr w:rsidR="00AB4460" w:rsidRPr="00816130" w14:paraId="67E95083" w14:textId="77777777" w:rsidTr="00D34F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2D1CE8" w14:textId="54823178" w:rsidR="00AB4460" w:rsidRPr="00816130" w:rsidRDefault="00AB446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BAC57A" w14:textId="56BD9C86" w:rsidR="00AB4460" w:rsidRPr="00816130" w:rsidRDefault="00AB446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36A0F3" w14:textId="05C1BF4C" w:rsidR="00AB4460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97CFD" w14:textId="3FEB55C2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Bas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CF9B6" w14:textId="3DDC9902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48212" w14:textId="52E6C142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EED44" w14:textId="7990F184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Range</w:t>
            </w:r>
          </w:p>
        </w:tc>
      </w:tr>
      <w:tr w:rsidR="00AB4460" w:rsidRPr="00816130" w14:paraId="04ECCD61" w14:textId="77777777" w:rsidTr="00D34F6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C2A2CE" w14:textId="21B0B7DD" w:rsidR="00AB4460" w:rsidRPr="00816130" w:rsidRDefault="00AB446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ECA448" w14:textId="1079EA01" w:rsidR="00AB4460" w:rsidRPr="00816130" w:rsidRDefault="00AB446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Cisc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674A46" w14:textId="3012F35E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9963C0" w14:textId="7BB7C559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94B490" w14:textId="18BDA7C0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1 ± 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DFBCCC" w14:textId="68CD4C67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77 ±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5AB8B2" w14:textId="222C984A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45, 114]</w:t>
            </w:r>
          </w:p>
        </w:tc>
      </w:tr>
      <w:tr w:rsidR="00AB4460" w:rsidRPr="00816130" w14:paraId="7B49763F" w14:textId="77777777" w:rsidTr="00D34F63">
        <w:trPr>
          <w:jc w:val="center"/>
        </w:trPr>
        <w:tc>
          <w:tcPr>
            <w:tcW w:w="0" w:type="auto"/>
            <w:vAlign w:val="center"/>
          </w:tcPr>
          <w:p w14:paraId="2866C1B2" w14:textId="77777777" w:rsidR="00AB4460" w:rsidRPr="00816130" w:rsidRDefault="00AB446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21993E" w14:textId="77777777" w:rsidR="00AB4460" w:rsidRPr="00816130" w:rsidRDefault="00AB446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008F40" w14:textId="620F302B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55847F23" w14:textId="541ADE78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570E4957" w14:textId="14D674A5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8 ± 10</w:t>
            </w:r>
          </w:p>
        </w:tc>
        <w:tc>
          <w:tcPr>
            <w:tcW w:w="0" w:type="auto"/>
            <w:vAlign w:val="center"/>
          </w:tcPr>
          <w:p w14:paraId="5A207076" w14:textId="4CBC09F2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99 ± 46</w:t>
            </w:r>
          </w:p>
        </w:tc>
        <w:tc>
          <w:tcPr>
            <w:tcW w:w="0" w:type="auto"/>
            <w:vAlign w:val="center"/>
          </w:tcPr>
          <w:p w14:paraId="29874140" w14:textId="4B7B2614" w:rsidR="00AB4460" w:rsidRPr="00816130" w:rsidRDefault="00AB446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55, 235]</w:t>
            </w:r>
          </w:p>
        </w:tc>
      </w:tr>
      <w:tr w:rsidR="00D34F63" w:rsidRPr="00816130" w14:paraId="0B3F4DF4" w14:textId="77777777" w:rsidTr="00D34F63">
        <w:trPr>
          <w:jc w:val="center"/>
        </w:trPr>
        <w:tc>
          <w:tcPr>
            <w:tcW w:w="0" w:type="auto"/>
            <w:vAlign w:val="center"/>
          </w:tcPr>
          <w:p w14:paraId="4C4A5588" w14:textId="77777777" w:rsidR="00D34F63" w:rsidRPr="00816130" w:rsidRDefault="00D34F63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C02BFB" w14:textId="71049475" w:rsidR="00D34F63" w:rsidRPr="00816130" w:rsidRDefault="00D34F63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Emerald Shiner</w:t>
            </w:r>
          </w:p>
        </w:tc>
        <w:tc>
          <w:tcPr>
            <w:tcW w:w="0" w:type="auto"/>
            <w:vAlign w:val="center"/>
          </w:tcPr>
          <w:p w14:paraId="19641367" w14:textId="74D47CB4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2F491A61" w14:textId="5A16AC57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2285CB6A" w14:textId="1D1FC6A6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7 ± 11</w:t>
            </w:r>
          </w:p>
        </w:tc>
        <w:tc>
          <w:tcPr>
            <w:tcW w:w="0" w:type="auto"/>
            <w:vAlign w:val="center"/>
          </w:tcPr>
          <w:p w14:paraId="01D962A0" w14:textId="69F4CEB9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63 ± 22</w:t>
            </w:r>
          </w:p>
        </w:tc>
        <w:tc>
          <w:tcPr>
            <w:tcW w:w="0" w:type="auto"/>
            <w:vAlign w:val="center"/>
          </w:tcPr>
          <w:p w14:paraId="0BA941AF" w14:textId="187A6C54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4, 93]</w:t>
            </w:r>
          </w:p>
        </w:tc>
      </w:tr>
      <w:tr w:rsidR="00D34F63" w:rsidRPr="00816130" w14:paraId="6ABB3D33" w14:textId="77777777" w:rsidTr="00D34F63">
        <w:trPr>
          <w:jc w:val="center"/>
        </w:trPr>
        <w:tc>
          <w:tcPr>
            <w:tcW w:w="0" w:type="auto"/>
            <w:vAlign w:val="center"/>
          </w:tcPr>
          <w:p w14:paraId="169E3E65" w14:textId="77777777" w:rsidR="00D34F63" w:rsidRPr="00816130" w:rsidRDefault="00D34F63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FCC575F" w14:textId="77777777" w:rsidR="00D34F63" w:rsidRPr="00816130" w:rsidRDefault="00D34F63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D40B791" w14:textId="16C10B24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center"/>
          </w:tcPr>
          <w:p w14:paraId="66CF30A2" w14:textId="5F9CCC8D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3589938A" w14:textId="33A5664C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6 ± 9</w:t>
            </w:r>
          </w:p>
        </w:tc>
        <w:tc>
          <w:tcPr>
            <w:tcW w:w="0" w:type="auto"/>
            <w:vAlign w:val="center"/>
          </w:tcPr>
          <w:p w14:paraId="79EDE30E" w14:textId="4B07E3A2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61 ± 20</w:t>
            </w:r>
          </w:p>
        </w:tc>
        <w:tc>
          <w:tcPr>
            <w:tcW w:w="0" w:type="auto"/>
            <w:vAlign w:val="center"/>
          </w:tcPr>
          <w:p w14:paraId="362C8CB1" w14:textId="0F190DF2" w:rsidR="00D34F63" w:rsidRPr="00816130" w:rsidRDefault="00D34F63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25, 90]</w:t>
            </w:r>
          </w:p>
        </w:tc>
      </w:tr>
      <w:tr w:rsidR="00FA501C" w:rsidRPr="00816130" w14:paraId="29C11913" w14:textId="77777777" w:rsidTr="00D34F63">
        <w:trPr>
          <w:jc w:val="center"/>
        </w:trPr>
        <w:tc>
          <w:tcPr>
            <w:tcW w:w="0" w:type="auto"/>
            <w:vAlign w:val="center"/>
          </w:tcPr>
          <w:p w14:paraId="2C27CF9B" w14:textId="77777777" w:rsidR="00FA501C" w:rsidRPr="00816130" w:rsidRDefault="00FA501C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542D60" w14:textId="51CBC4FB" w:rsidR="00FA501C" w:rsidRPr="00816130" w:rsidRDefault="00FA501C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Goldeye</w:t>
            </w:r>
          </w:p>
        </w:tc>
        <w:tc>
          <w:tcPr>
            <w:tcW w:w="0" w:type="auto"/>
            <w:vAlign w:val="center"/>
          </w:tcPr>
          <w:p w14:paraId="4E5D7AF7" w14:textId="72CE16DD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73432D52" w14:textId="153CF881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732E8996" w14:textId="78478AB4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0 ± 12</w:t>
            </w:r>
          </w:p>
        </w:tc>
        <w:tc>
          <w:tcPr>
            <w:tcW w:w="0" w:type="auto"/>
            <w:vAlign w:val="center"/>
          </w:tcPr>
          <w:p w14:paraId="5B6147C9" w14:textId="794809EA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10 ± 33</w:t>
            </w:r>
          </w:p>
        </w:tc>
        <w:tc>
          <w:tcPr>
            <w:tcW w:w="0" w:type="auto"/>
            <w:vAlign w:val="center"/>
          </w:tcPr>
          <w:p w14:paraId="3E0BD372" w14:textId="288518F5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76, 165]</w:t>
            </w:r>
          </w:p>
        </w:tc>
      </w:tr>
      <w:tr w:rsidR="00FA501C" w:rsidRPr="00816130" w14:paraId="0AF119A0" w14:textId="77777777" w:rsidTr="00D34F63">
        <w:trPr>
          <w:jc w:val="center"/>
        </w:trPr>
        <w:tc>
          <w:tcPr>
            <w:tcW w:w="0" w:type="auto"/>
            <w:vAlign w:val="center"/>
          </w:tcPr>
          <w:p w14:paraId="0B8FAAC7" w14:textId="77777777" w:rsidR="00FA501C" w:rsidRPr="00816130" w:rsidRDefault="00FA501C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1975209" w14:textId="56A306CE" w:rsidR="00FA501C" w:rsidRPr="00816130" w:rsidRDefault="00FA501C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Rainbow smelt</w:t>
            </w:r>
          </w:p>
        </w:tc>
        <w:tc>
          <w:tcPr>
            <w:tcW w:w="0" w:type="auto"/>
            <w:vAlign w:val="center"/>
          </w:tcPr>
          <w:p w14:paraId="4532F085" w14:textId="0D41681B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14:paraId="4E420292" w14:textId="3A31BD87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5569763A" w14:textId="47F2E49D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82 ± 13</w:t>
            </w:r>
          </w:p>
        </w:tc>
        <w:tc>
          <w:tcPr>
            <w:tcW w:w="0" w:type="auto"/>
            <w:vAlign w:val="center"/>
          </w:tcPr>
          <w:p w14:paraId="49E96B15" w14:textId="4C014C47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73 ± 32</w:t>
            </w:r>
          </w:p>
        </w:tc>
        <w:tc>
          <w:tcPr>
            <w:tcW w:w="0" w:type="auto"/>
            <w:vAlign w:val="center"/>
          </w:tcPr>
          <w:p w14:paraId="1ABDE092" w14:textId="43EF1DF3" w:rsidR="00FA501C" w:rsidRPr="00816130" w:rsidRDefault="00FA501C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28, 130]</w:t>
            </w:r>
          </w:p>
        </w:tc>
      </w:tr>
      <w:tr w:rsidR="00FA501C" w:rsidRPr="00816130" w14:paraId="188B5990" w14:textId="77777777" w:rsidTr="00F461D0">
        <w:trPr>
          <w:jc w:val="center"/>
        </w:trPr>
        <w:tc>
          <w:tcPr>
            <w:tcW w:w="0" w:type="auto"/>
            <w:vAlign w:val="center"/>
          </w:tcPr>
          <w:p w14:paraId="40E15487" w14:textId="77777777" w:rsidR="00FA501C" w:rsidRPr="00816130" w:rsidRDefault="00FA501C" w:rsidP="00F461D0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F749A75" w14:textId="2A05E27C" w:rsidR="00FA501C" w:rsidRPr="00816130" w:rsidRDefault="00FA501C" w:rsidP="00F461D0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756450E" w14:textId="4C168203" w:rsidR="00FA501C" w:rsidRPr="00816130" w:rsidRDefault="00FA501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23A42006" w14:textId="439F76DD" w:rsidR="00FA501C" w:rsidRPr="00816130" w:rsidRDefault="00FA501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6A6D5C45" w14:textId="29CC7C76" w:rsidR="00FA501C" w:rsidRPr="00816130" w:rsidRDefault="00FA501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4 ± 6</w:t>
            </w:r>
          </w:p>
        </w:tc>
        <w:tc>
          <w:tcPr>
            <w:tcW w:w="0" w:type="auto"/>
            <w:vAlign w:val="center"/>
          </w:tcPr>
          <w:p w14:paraId="0079B7F5" w14:textId="4A469866" w:rsidR="00FA501C" w:rsidRPr="00816130" w:rsidRDefault="00FA501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56 ± 9</w:t>
            </w:r>
          </w:p>
        </w:tc>
        <w:tc>
          <w:tcPr>
            <w:tcW w:w="0" w:type="auto"/>
            <w:vAlign w:val="center"/>
          </w:tcPr>
          <w:p w14:paraId="5892F344" w14:textId="7BBC5678" w:rsidR="00FA501C" w:rsidRPr="00816130" w:rsidRDefault="00FA501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40, 70]</w:t>
            </w:r>
          </w:p>
        </w:tc>
      </w:tr>
      <w:tr w:rsidR="009874DA" w:rsidRPr="00816130" w14:paraId="00888E3B" w14:textId="77777777" w:rsidTr="00F461D0">
        <w:trPr>
          <w:jc w:val="center"/>
        </w:trPr>
        <w:tc>
          <w:tcPr>
            <w:tcW w:w="0" w:type="auto"/>
            <w:vAlign w:val="center"/>
          </w:tcPr>
          <w:p w14:paraId="34F7B0CC" w14:textId="77777777" w:rsidR="009874DA" w:rsidRPr="00816130" w:rsidRDefault="009874DA" w:rsidP="00F461D0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D464087" w14:textId="71B07BA2" w:rsidR="009874DA" w:rsidRPr="00816130" w:rsidRDefault="009874DA" w:rsidP="00F461D0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ine-spine stickleback</w:t>
            </w:r>
          </w:p>
        </w:tc>
        <w:tc>
          <w:tcPr>
            <w:tcW w:w="0" w:type="auto"/>
            <w:vAlign w:val="center"/>
          </w:tcPr>
          <w:p w14:paraId="2B263A49" w14:textId="5151A14F" w:rsidR="009874DA" w:rsidRPr="00816130" w:rsidRDefault="009874DA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496C1AE" w14:textId="70A0F9EB" w:rsidR="009874DA" w:rsidRPr="00816130" w:rsidRDefault="009874DA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56913522" w14:textId="016F6C4D" w:rsidR="009874DA" w:rsidRPr="00816130" w:rsidRDefault="009874DA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87 ± 5</w:t>
            </w:r>
          </w:p>
        </w:tc>
        <w:tc>
          <w:tcPr>
            <w:tcW w:w="0" w:type="auto"/>
            <w:vAlign w:val="center"/>
          </w:tcPr>
          <w:p w14:paraId="1BB03C2F" w14:textId="2F2A9B9B" w:rsidR="009874DA" w:rsidRPr="00816130" w:rsidRDefault="009874DA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47 ± 3</w:t>
            </w:r>
          </w:p>
        </w:tc>
        <w:tc>
          <w:tcPr>
            <w:tcW w:w="0" w:type="auto"/>
            <w:vAlign w:val="center"/>
          </w:tcPr>
          <w:p w14:paraId="5301A0F4" w14:textId="5506823C" w:rsidR="009874DA" w:rsidRPr="00816130" w:rsidRDefault="009874DA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45, 50]</w:t>
            </w:r>
          </w:p>
        </w:tc>
      </w:tr>
      <w:tr w:rsidR="009874DA" w:rsidRPr="00816130" w14:paraId="45F9DE06" w14:textId="77777777" w:rsidTr="00D34F63">
        <w:trPr>
          <w:jc w:val="center"/>
        </w:trPr>
        <w:tc>
          <w:tcPr>
            <w:tcW w:w="0" w:type="auto"/>
            <w:vAlign w:val="center"/>
          </w:tcPr>
          <w:p w14:paraId="5E70D076" w14:textId="77777777" w:rsidR="009874DA" w:rsidRPr="00816130" w:rsidRDefault="009874DA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FA27B2" w14:textId="526AB01A" w:rsidR="009874DA" w:rsidRPr="00816130" w:rsidRDefault="009874DA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Trout-perch</w:t>
            </w:r>
          </w:p>
        </w:tc>
        <w:tc>
          <w:tcPr>
            <w:tcW w:w="0" w:type="auto"/>
            <w:vAlign w:val="center"/>
          </w:tcPr>
          <w:p w14:paraId="1FD18F90" w14:textId="7616E095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457D4E1F" w14:textId="2B1258D1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732AC7B0" w14:textId="627F98CD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1 ± 3</w:t>
            </w:r>
          </w:p>
        </w:tc>
        <w:tc>
          <w:tcPr>
            <w:tcW w:w="0" w:type="auto"/>
            <w:vAlign w:val="center"/>
          </w:tcPr>
          <w:p w14:paraId="4B3B8F44" w14:textId="6E49C8DA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78 ± 32</w:t>
            </w:r>
          </w:p>
        </w:tc>
        <w:tc>
          <w:tcPr>
            <w:tcW w:w="0" w:type="auto"/>
            <w:vAlign w:val="center"/>
          </w:tcPr>
          <w:p w14:paraId="46F405EF" w14:textId="0DD324F3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0, 122]</w:t>
            </w:r>
          </w:p>
        </w:tc>
      </w:tr>
      <w:tr w:rsidR="009874DA" w:rsidRPr="00816130" w14:paraId="5690E2B1" w14:textId="77777777" w:rsidTr="00D34F63">
        <w:trPr>
          <w:jc w:val="center"/>
        </w:trPr>
        <w:tc>
          <w:tcPr>
            <w:tcW w:w="0" w:type="auto"/>
            <w:vAlign w:val="center"/>
          </w:tcPr>
          <w:p w14:paraId="1DC77382" w14:textId="77777777" w:rsidR="009874DA" w:rsidRPr="00816130" w:rsidRDefault="009874DA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7A70837" w14:textId="77777777" w:rsidR="009874DA" w:rsidRPr="00816130" w:rsidRDefault="009874DA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DF2CC1F" w14:textId="56935321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568D8632" w14:textId="1EF3CA1D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0E620A34" w14:textId="136BE726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1 ± 5</w:t>
            </w:r>
          </w:p>
        </w:tc>
        <w:tc>
          <w:tcPr>
            <w:tcW w:w="0" w:type="auto"/>
            <w:vAlign w:val="center"/>
          </w:tcPr>
          <w:p w14:paraId="622E1ECB" w14:textId="241E2A83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50 ± 18</w:t>
            </w:r>
          </w:p>
        </w:tc>
        <w:tc>
          <w:tcPr>
            <w:tcW w:w="0" w:type="auto"/>
            <w:vAlign w:val="center"/>
          </w:tcPr>
          <w:p w14:paraId="1E602A8A" w14:textId="65FDA9C0" w:rsidR="009874DA" w:rsidRPr="00816130" w:rsidRDefault="009874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28, 80]</w:t>
            </w:r>
          </w:p>
        </w:tc>
      </w:tr>
      <w:tr w:rsidR="00074DDA" w:rsidRPr="00816130" w14:paraId="2916041D" w14:textId="77777777" w:rsidTr="00D34F63">
        <w:trPr>
          <w:jc w:val="center"/>
        </w:trPr>
        <w:tc>
          <w:tcPr>
            <w:tcW w:w="0" w:type="auto"/>
            <w:vAlign w:val="center"/>
          </w:tcPr>
          <w:p w14:paraId="1998284F" w14:textId="77777777" w:rsidR="00074DDA" w:rsidRPr="00816130" w:rsidRDefault="00074DDA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D4F0DAD" w14:textId="1F3ED974" w:rsidR="00074DDA" w:rsidRPr="00816130" w:rsidRDefault="00074DDA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Walleye</w:t>
            </w:r>
          </w:p>
        </w:tc>
        <w:tc>
          <w:tcPr>
            <w:tcW w:w="0" w:type="auto"/>
            <w:vAlign w:val="center"/>
          </w:tcPr>
          <w:p w14:paraId="5CCCA1C7" w14:textId="42D73466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316739EB" w14:textId="5C10825D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6025B20E" w14:textId="7979E0CF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8 ± 13</w:t>
            </w:r>
          </w:p>
        </w:tc>
        <w:tc>
          <w:tcPr>
            <w:tcW w:w="0" w:type="auto"/>
            <w:vAlign w:val="center"/>
          </w:tcPr>
          <w:p w14:paraId="212C9A14" w14:textId="771E908D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15 ± 73</w:t>
            </w:r>
          </w:p>
        </w:tc>
        <w:tc>
          <w:tcPr>
            <w:tcW w:w="0" w:type="auto"/>
            <w:vAlign w:val="center"/>
          </w:tcPr>
          <w:p w14:paraId="471FC6AF" w14:textId="0E2C36A0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5, 250]</w:t>
            </w:r>
          </w:p>
        </w:tc>
      </w:tr>
      <w:tr w:rsidR="00074DDA" w:rsidRPr="00816130" w14:paraId="1A49B904" w14:textId="77777777" w:rsidTr="00D34F63">
        <w:trPr>
          <w:jc w:val="center"/>
        </w:trPr>
        <w:tc>
          <w:tcPr>
            <w:tcW w:w="0" w:type="auto"/>
            <w:vAlign w:val="center"/>
          </w:tcPr>
          <w:p w14:paraId="4CA88C86" w14:textId="77777777" w:rsidR="00074DDA" w:rsidRPr="00816130" w:rsidRDefault="00074DDA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23CF29" w14:textId="77777777" w:rsidR="00074DDA" w:rsidRPr="00816130" w:rsidRDefault="00074DDA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DCF59F8" w14:textId="46B5F48F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 w14:paraId="46BB6585" w14:textId="74F2D147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1E3284D9" w14:textId="682A4C7C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4 ± 7</w:t>
            </w:r>
          </w:p>
        </w:tc>
        <w:tc>
          <w:tcPr>
            <w:tcW w:w="0" w:type="auto"/>
            <w:vAlign w:val="center"/>
          </w:tcPr>
          <w:p w14:paraId="131F3108" w14:textId="6F413809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08 ± 49</w:t>
            </w:r>
          </w:p>
        </w:tc>
        <w:tc>
          <w:tcPr>
            <w:tcW w:w="0" w:type="auto"/>
            <w:vAlign w:val="center"/>
          </w:tcPr>
          <w:p w14:paraId="2EA8BC3A" w14:textId="5C113C48" w:rsidR="00074DDA" w:rsidRPr="00816130" w:rsidRDefault="00074DDA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40, 220]</w:t>
            </w:r>
          </w:p>
        </w:tc>
      </w:tr>
      <w:tr w:rsidR="00B71E7C" w:rsidRPr="00816130" w14:paraId="5912160F" w14:textId="77777777" w:rsidTr="00F461D0">
        <w:trPr>
          <w:jc w:val="center"/>
        </w:trPr>
        <w:tc>
          <w:tcPr>
            <w:tcW w:w="0" w:type="auto"/>
            <w:vAlign w:val="center"/>
          </w:tcPr>
          <w:p w14:paraId="114AAB13" w14:textId="77777777" w:rsidR="00B71E7C" w:rsidRPr="00816130" w:rsidRDefault="00B71E7C" w:rsidP="00F461D0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891C167" w14:textId="46981921" w:rsidR="00B71E7C" w:rsidRPr="00816130" w:rsidRDefault="00B71E7C" w:rsidP="00F461D0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White bass</w:t>
            </w:r>
          </w:p>
        </w:tc>
        <w:tc>
          <w:tcPr>
            <w:tcW w:w="0" w:type="auto"/>
            <w:vAlign w:val="center"/>
          </w:tcPr>
          <w:p w14:paraId="0AB593E4" w14:textId="67725C37" w:rsidR="00B71E7C" w:rsidRPr="00816130" w:rsidRDefault="00C1710F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2F754E3" w14:textId="77777777" w:rsidR="00B71E7C" w:rsidRPr="00816130" w:rsidRDefault="00B71E7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1580781C" w14:textId="654BE9EF" w:rsidR="00B71E7C" w:rsidRPr="00816130" w:rsidRDefault="00B71E7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</w:t>
            </w:r>
            <w:r w:rsidR="00C1710F" w:rsidRPr="00816130">
              <w:rPr>
                <w:sz w:val="22"/>
                <w:szCs w:val="22"/>
              </w:rPr>
              <w:t>167</w:t>
            </w:r>
            <w:r w:rsidRPr="00816130">
              <w:rPr>
                <w:sz w:val="22"/>
                <w:szCs w:val="22"/>
              </w:rPr>
              <w:t xml:space="preserve"> ± 3</w:t>
            </w:r>
          </w:p>
        </w:tc>
        <w:tc>
          <w:tcPr>
            <w:tcW w:w="0" w:type="auto"/>
            <w:vAlign w:val="center"/>
          </w:tcPr>
          <w:p w14:paraId="7C8C9685" w14:textId="7DA1AAC9" w:rsidR="00B71E7C" w:rsidRPr="00816130" w:rsidRDefault="00C1710F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48</w:t>
            </w:r>
            <w:r w:rsidR="00B71E7C" w:rsidRPr="00816130">
              <w:rPr>
                <w:sz w:val="22"/>
                <w:szCs w:val="22"/>
              </w:rPr>
              <w:t xml:space="preserve"> ± </w:t>
            </w:r>
            <w:r w:rsidRPr="00816130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3877700B" w14:textId="3CE3D93E" w:rsidR="00B71E7C" w:rsidRPr="00816130" w:rsidRDefault="00B71E7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</w:t>
            </w:r>
            <w:r w:rsidR="00C1710F" w:rsidRPr="00816130">
              <w:rPr>
                <w:sz w:val="22"/>
                <w:szCs w:val="22"/>
              </w:rPr>
              <w:t>40</w:t>
            </w:r>
            <w:r w:rsidRPr="00816130">
              <w:rPr>
                <w:sz w:val="22"/>
                <w:szCs w:val="22"/>
              </w:rPr>
              <w:t xml:space="preserve">, </w:t>
            </w:r>
            <w:r w:rsidR="00C1710F" w:rsidRPr="00816130">
              <w:rPr>
                <w:sz w:val="22"/>
                <w:szCs w:val="22"/>
              </w:rPr>
              <w:t>6</w:t>
            </w:r>
            <w:r w:rsidRPr="00816130">
              <w:rPr>
                <w:sz w:val="22"/>
                <w:szCs w:val="22"/>
              </w:rPr>
              <w:t>0]</w:t>
            </w:r>
          </w:p>
        </w:tc>
      </w:tr>
      <w:tr w:rsidR="00B71E7C" w:rsidRPr="00816130" w14:paraId="19689F8F" w14:textId="77777777" w:rsidTr="00F461D0">
        <w:trPr>
          <w:jc w:val="center"/>
        </w:trPr>
        <w:tc>
          <w:tcPr>
            <w:tcW w:w="0" w:type="auto"/>
            <w:vAlign w:val="center"/>
          </w:tcPr>
          <w:p w14:paraId="25E522E7" w14:textId="77777777" w:rsidR="00B71E7C" w:rsidRPr="00816130" w:rsidRDefault="00B71E7C" w:rsidP="00F461D0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278CF82" w14:textId="77777777" w:rsidR="00B71E7C" w:rsidRPr="00816130" w:rsidRDefault="00B71E7C" w:rsidP="00F461D0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FBD9507" w14:textId="794E2F20" w:rsidR="00B71E7C" w:rsidRPr="00816130" w:rsidRDefault="00C1710F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370B0F7A" w14:textId="77777777" w:rsidR="00B71E7C" w:rsidRPr="00816130" w:rsidRDefault="00B71E7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3E5D7E4E" w14:textId="77777777" w:rsidR="00B71E7C" w:rsidRPr="00816130" w:rsidRDefault="00B71E7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4 ± 7</w:t>
            </w:r>
          </w:p>
        </w:tc>
        <w:tc>
          <w:tcPr>
            <w:tcW w:w="0" w:type="auto"/>
            <w:vAlign w:val="center"/>
          </w:tcPr>
          <w:p w14:paraId="23C35F03" w14:textId="26E7855F" w:rsidR="00B71E7C" w:rsidRPr="00816130" w:rsidRDefault="00C1710F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66</w:t>
            </w:r>
            <w:r w:rsidR="00B71E7C" w:rsidRPr="00816130">
              <w:rPr>
                <w:sz w:val="22"/>
                <w:szCs w:val="22"/>
              </w:rPr>
              <w:t xml:space="preserve"> ± </w:t>
            </w:r>
            <w:r w:rsidRPr="00816130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center"/>
          </w:tcPr>
          <w:p w14:paraId="1920C66A" w14:textId="25E66C8F" w:rsidR="00B71E7C" w:rsidRPr="00816130" w:rsidRDefault="00B71E7C" w:rsidP="00F461D0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</w:t>
            </w:r>
            <w:r w:rsidR="00C1710F" w:rsidRPr="00816130">
              <w:rPr>
                <w:sz w:val="22"/>
                <w:szCs w:val="22"/>
              </w:rPr>
              <w:t>2</w:t>
            </w:r>
            <w:r w:rsidRPr="00816130">
              <w:rPr>
                <w:sz w:val="22"/>
                <w:szCs w:val="22"/>
              </w:rPr>
              <w:t xml:space="preserve">0, </w:t>
            </w:r>
            <w:r w:rsidR="00C1710F" w:rsidRPr="00816130">
              <w:rPr>
                <w:sz w:val="22"/>
                <w:szCs w:val="22"/>
              </w:rPr>
              <w:t>16</w:t>
            </w:r>
            <w:r w:rsidRPr="00816130">
              <w:rPr>
                <w:sz w:val="22"/>
                <w:szCs w:val="22"/>
              </w:rPr>
              <w:t>0]</w:t>
            </w:r>
          </w:p>
        </w:tc>
      </w:tr>
      <w:tr w:rsidR="00901121" w:rsidRPr="00816130" w14:paraId="30D6DA14" w14:textId="77777777" w:rsidTr="00D34F63">
        <w:trPr>
          <w:jc w:val="center"/>
        </w:trPr>
        <w:tc>
          <w:tcPr>
            <w:tcW w:w="0" w:type="auto"/>
            <w:vAlign w:val="center"/>
          </w:tcPr>
          <w:p w14:paraId="194B8DEC" w14:textId="77777777" w:rsidR="00901121" w:rsidRPr="00816130" w:rsidRDefault="00901121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2904472" w14:textId="5385C3A6" w:rsidR="00901121" w:rsidRPr="00816130" w:rsidRDefault="00901121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Yellow perch</w:t>
            </w:r>
          </w:p>
        </w:tc>
        <w:tc>
          <w:tcPr>
            <w:tcW w:w="0" w:type="auto"/>
            <w:vAlign w:val="center"/>
          </w:tcPr>
          <w:p w14:paraId="739E753F" w14:textId="78D352CF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2104D5B2" w14:textId="459B7877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5186D61E" w14:textId="7D6CAA2F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3 ± 8</w:t>
            </w:r>
          </w:p>
        </w:tc>
        <w:tc>
          <w:tcPr>
            <w:tcW w:w="0" w:type="auto"/>
            <w:vAlign w:val="center"/>
          </w:tcPr>
          <w:p w14:paraId="3CD12F8A" w14:textId="3E707760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51 ± 25</w:t>
            </w:r>
          </w:p>
        </w:tc>
        <w:tc>
          <w:tcPr>
            <w:tcW w:w="0" w:type="auto"/>
            <w:vAlign w:val="center"/>
          </w:tcPr>
          <w:p w14:paraId="40199787" w14:textId="17ADA69F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1, 92]</w:t>
            </w:r>
          </w:p>
        </w:tc>
      </w:tr>
      <w:tr w:rsidR="00901121" w:rsidRPr="00816130" w14:paraId="11971A64" w14:textId="77777777" w:rsidTr="00D34F63">
        <w:trPr>
          <w:jc w:val="center"/>
        </w:trPr>
        <w:tc>
          <w:tcPr>
            <w:tcW w:w="0" w:type="auto"/>
            <w:vAlign w:val="center"/>
          </w:tcPr>
          <w:p w14:paraId="3D790868" w14:textId="77777777" w:rsidR="00901121" w:rsidRPr="00816130" w:rsidRDefault="00901121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7446122" w14:textId="77777777" w:rsidR="00901121" w:rsidRPr="00816130" w:rsidRDefault="00901121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54F5002" w14:textId="11EE9883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0EBD43D5" w14:textId="5DF5D120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0DDFF376" w14:textId="0AC1E531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0 ± 6</w:t>
            </w:r>
          </w:p>
        </w:tc>
        <w:tc>
          <w:tcPr>
            <w:tcW w:w="0" w:type="auto"/>
            <w:vAlign w:val="center"/>
          </w:tcPr>
          <w:p w14:paraId="638BA85E" w14:textId="2349AC0E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59 ± 28</w:t>
            </w:r>
          </w:p>
        </w:tc>
        <w:tc>
          <w:tcPr>
            <w:tcW w:w="0" w:type="auto"/>
            <w:vAlign w:val="center"/>
          </w:tcPr>
          <w:p w14:paraId="7FC70851" w14:textId="0B871E10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0, 111]</w:t>
            </w:r>
          </w:p>
        </w:tc>
      </w:tr>
      <w:tr w:rsidR="00901121" w:rsidRPr="00816130" w14:paraId="4A1B48AA" w14:textId="77777777" w:rsidTr="00D34F63">
        <w:trPr>
          <w:jc w:val="center"/>
        </w:trPr>
        <w:tc>
          <w:tcPr>
            <w:tcW w:w="0" w:type="auto"/>
            <w:vAlign w:val="center"/>
          </w:tcPr>
          <w:p w14:paraId="6CDC37AE" w14:textId="77777777" w:rsidR="00901121" w:rsidRPr="00816130" w:rsidRDefault="00901121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75107BE" w14:textId="77777777" w:rsidR="00901121" w:rsidRPr="00816130" w:rsidRDefault="00901121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A2F5D7" w14:textId="77777777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8BE0F93" w14:textId="77777777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684567" w14:textId="77777777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3B79CE" w14:textId="77777777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BC9134" w14:textId="77777777" w:rsidR="00901121" w:rsidRPr="00816130" w:rsidRDefault="00901121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F461D0" w:rsidRPr="00816130" w14:paraId="2149557F" w14:textId="77777777" w:rsidTr="00D34F63">
        <w:trPr>
          <w:jc w:val="center"/>
        </w:trPr>
        <w:tc>
          <w:tcPr>
            <w:tcW w:w="0" w:type="auto"/>
            <w:vAlign w:val="center"/>
          </w:tcPr>
          <w:p w14:paraId="13BF7442" w14:textId="1711FA81" w:rsidR="00F461D0" w:rsidRPr="00816130" w:rsidRDefault="00F461D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008-2010</w:t>
            </w:r>
          </w:p>
        </w:tc>
        <w:tc>
          <w:tcPr>
            <w:tcW w:w="0" w:type="auto"/>
            <w:vAlign w:val="center"/>
          </w:tcPr>
          <w:p w14:paraId="32DBBAEE" w14:textId="770EA675" w:rsidR="00F461D0" w:rsidRPr="00816130" w:rsidRDefault="00F461D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Cisco</w:t>
            </w:r>
          </w:p>
        </w:tc>
        <w:tc>
          <w:tcPr>
            <w:tcW w:w="0" w:type="auto"/>
            <w:vAlign w:val="center"/>
          </w:tcPr>
          <w:p w14:paraId="329F03B8" w14:textId="3FDE2BB4" w:rsidR="00F461D0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</w:tcPr>
          <w:p w14:paraId="195E79B8" w14:textId="1F1C7681" w:rsidR="00F461D0" w:rsidRPr="00816130" w:rsidRDefault="00F461D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58705372" w14:textId="054D39A0" w:rsidR="00F461D0" w:rsidRPr="00816130" w:rsidRDefault="00F461D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</w:t>
            </w:r>
            <w:r w:rsidR="0008675F" w:rsidRPr="00816130">
              <w:rPr>
                <w:sz w:val="22"/>
                <w:szCs w:val="22"/>
              </w:rPr>
              <w:t>170</w:t>
            </w:r>
            <w:r w:rsidRPr="00816130">
              <w:rPr>
                <w:sz w:val="22"/>
                <w:szCs w:val="22"/>
              </w:rPr>
              <w:t xml:space="preserve"> ±</w:t>
            </w:r>
            <w:r w:rsidR="0008675F" w:rsidRPr="00816130">
              <w:rPr>
                <w:sz w:val="22"/>
                <w:szCs w:val="22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683E20D1" w14:textId="03969F0C" w:rsidR="00F461D0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62</w:t>
            </w:r>
            <w:r w:rsidR="00F461D0" w:rsidRPr="00816130">
              <w:rPr>
                <w:sz w:val="22"/>
                <w:szCs w:val="22"/>
              </w:rPr>
              <w:t xml:space="preserve"> ±</w:t>
            </w:r>
            <w:r w:rsidRPr="00816130">
              <w:rPr>
                <w:sz w:val="22"/>
                <w:szCs w:val="22"/>
              </w:rPr>
              <w:t xml:space="preserve"> 7</w:t>
            </w:r>
            <w:r w:rsidR="00F461D0" w:rsidRPr="00816130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327DDB0D" w14:textId="31B3E87E" w:rsidR="00F461D0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65, 392</w:t>
            </w:r>
            <w:r w:rsidR="00F461D0" w:rsidRPr="00816130">
              <w:rPr>
                <w:sz w:val="22"/>
                <w:szCs w:val="22"/>
              </w:rPr>
              <w:t>]</w:t>
            </w:r>
          </w:p>
        </w:tc>
      </w:tr>
      <w:tr w:rsidR="00F461D0" w:rsidRPr="00816130" w14:paraId="46FC0E88" w14:textId="77777777" w:rsidTr="00D34F63">
        <w:trPr>
          <w:jc w:val="center"/>
        </w:trPr>
        <w:tc>
          <w:tcPr>
            <w:tcW w:w="0" w:type="auto"/>
            <w:vAlign w:val="center"/>
          </w:tcPr>
          <w:p w14:paraId="15619F76" w14:textId="77777777" w:rsidR="00F461D0" w:rsidRPr="00816130" w:rsidRDefault="00F461D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D2F3FCB" w14:textId="77777777" w:rsidR="00F461D0" w:rsidRPr="00816130" w:rsidRDefault="00F461D0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8AF24FC" w14:textId="4E82CD6C" w:rsidR="00F461D0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80</w:t>
            </w:r>
          </w:p>
        </w:tc>
        <w:tc>
          <w:tcPr>
            <w:tcW w:w="0" w:type="auto"/>
            <w:vAlign w:val="center"/>
          </w:tcPr>
          <w:p w14:paraId="722ADA5E" w14:textId="05BEA73F" w:rsidR="00F461D0" w:rsidRPr="00816130" w:rsidRDefault="00F461D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71084E0B" w14:textId="0A1ABB15" w:rsidR="00F461D0" w:rsidRPr="00816130" w:rsidRDefault="00F461D0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</w:t>
            </w:r>
            <w:r w:rsidR="0008675F" w:rsidRPr="00816130">
              <w:rPr>
                <w:sz w:val="22"/>
                <w:szCs w:val="22"/>
              </w:rPr>
              <w:t>164</w:t>
            </w:r>
            <w:r w:rsidRPr="00816130">
              <w:rPr>
                <w:sz w:val="22"/>
                <w:szCs w:val="22"/>
              </w:rPr>
              <w:t xml:space="preserve"> ±</w:t>
            </w:r>
            <w:r w:rsidR="0008675F" w:rsidRPr="00816130">
              <w:rPr>
                <w:sz w:val="22"/>
                <w:szCs w:val="22"/>
              </w:rPr>
              <w:t xml:space="preserve"> 11</w:t>
            </w:r>
          </w:p>
        </w:tc>
        <w:tc>
          <w:tcPr>
            <w:tcW w:w="0" w:type="auto"/>
            <w:vAlign w:val="center"/>
          </w:tcPr>
          <w:p w14:paraId="66A6EC9C" w14:textId="63D038E9" w:rsidR="00F461D0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39</w:t>
            </w:r>
            <w:r w:rsidR="00F461D0" w:rsidRPr="00816130">
              <w:rPr>
                <w:sz w:val="22"/>
                <w:szCs w:val="22"/>
              </w:rPr>
              <w:t xml:space="preserve"> ±</w:t>
            </w:r>
            <w:r w:rsidRPr="00816130">
              <w:rPr>
                <w:sz w:val="22"/>
                <w:szCs w:val="22"/>
              </w:rPr>
              <w:t xml:space="preserve"> 82</w:t>
            </w:r>
          </w:p>
        </w:tc>
        <w:tc>
          <w:tcPr>
            <w:tcW w:w="0" w:type="auto"/>
            <w:vAlign w:val="center"/>
          </w:tcPr>
          <w:p w14:paraId="2CD01D2D" w14:textId="55AF8105" w:rsidR="00F461D0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44, 413</w:t>
            </w:r>
            <w:r w:rsidR="00F461D0" w:rsidRPr="00816130">
              <w:rPr>
                <w:sz w:val="22"/>
                <w:szCs w:val="22"/>
              </w:rPr>
              <w:t>]</w:t>
            </w:r>
          </w:p>
        </w:tc>
      </w:tr>
      <w:tr w:rsidR="0008675F" w:rsidRPr="00816130" w14:paraId="3732E83E" w14:textId="77777777" w:rsidTr="00D34F63">
        <w:trPr>
          <w:jc w:val="center"/>
        </w:trPr>
        <w:tc>
          <w:tcPr>
            <w:tcW w:w="0" w:type="auto"/>
            <w:vAlign w:val="center"/>
          </w:tcPr>
          <w:p w14:paraId="0EE1E490" w14:textId="77777777" w:rsidR="0008675F" w:rsidRPr="00816130" w:rsidRDefault="0008675F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0A204A" w14:textId="5BD49F00" w:rsidR="0008675F" w:rsidRPr="00816130" w:rsidRDefault="0008675F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Emerald Shiner</w:t>
            </w:r>
          </w:p>
        </w:tc>
        <w:tc>
          <w:tcPr>
            <w:tcW w:w="0" w:type="auto"/>
            <w:vAlign w:val="center"/>
          </w:tcPr>
          <w:p w14:paraId="1E855E4C" w14:textId="32DF042A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center"/>
          </w:tcPr>
          <w:p w14:paraId="7D7F51E9" w14:textId="0BC93120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187662B7" w14:textId="4BE1EFC3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0 ± 7</w:t>
            </w:r>
          </w:p>
        </w:tc>
        <w:tc>
          <w:tcPr>
            <w:tcW w:w="0" w:type="auto"/>
            <w:vAlign w:val="center"/>
          </w:tcPr>
          <w:p w14:paraId="10B5BEC1" w14:textId="3C9542C7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63 ± 16</w:t>
            </w:r>
          </w:p>
        </w:tc>
        <w:tc>
          <w:tcPr>
            <w:tcW w:w="0" w:type="auto"/>
            <w:vAlign w:val="center"/>
          </w:tcPr>
          <w:p w14:paraId="2763B567" w14:textId="10660952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0, 86]</w:t>
            </w:r>
          </w:p>
        </w:tc>
      </w:tr>
      <w:tr w:rsidR="0008675F" w:rsidRPr="00816130" w14:paraId="134AAFEC" w14:textId="77777777" w:rsidTr="00D34F63">
        <w:trPr>
          <w:jc w:val="center"/>
        </w:trPr>
        <w:tc>
          <w:tcPr>
            <w:tcW w:w="0" w:type="auto"/>
            <w:vAlign w:val="center"/>
          </w:tcPr>
          <w:p w14:paraId="3704525D" w14:textId="77777777" w:rsidR="0008675F" w:rsidRPr="00816130" w:rsidRDefault="0008675F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BD88A55" w14:textId="77777777" w:rsidR="0008675F" w:rsidRPr="00816130" w:rsidRDefault="0008675F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D3FC2D4" w14:textId="3186C928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12224B0F" w14:textId="36330ECE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48A644A8" w14:textId="650F2E73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8 ± 8</w:t>
            </w:r>
          </w:p>
        </w:tc>
        <w:tc>
          <w:tcPr>
            <w:tcW w:w="0" w:type="auto"/>
            <w:vAlign w:val="center"/>
          </w:tcPr>
          <w:p w14:paraId="2DA4C271" w14:textId="521426BC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61 ± 13</w:t>
            </w:r>
          </w:p>
        </w:tc>
        <w:tc>
          <w:tcPr>
            <w:tcW w:w="0" w:type="auto"/>
            <w:vAlign w:val="center"/>
          </w:tcPr>
          <w:p w14:paraId="24C421A0" w14:textId="5F931ED1" w:rsidR="0008675F" w:rsidRPr="00816130" w:rsidRDefault="0008675F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3, 85]</w:t>
            </w:r>
          </w:p>
        </w:tc>
      </w:tr>
      <w:tr w:rsidR="00F25D44" w:rsidRPr="00816130" w14:paraId="0200A941" w14:textId="77777777" w:rsidTr="00142486">
        <w:trPr>
          <w:jc w:val="center"/>
        </w:trPr>
        <w:tc>
          <w:tcPr>
            <w:tcW w:w="0" w:type="auto"/>
            <w:vAlign w:val="center"/>
          </w:tcPr>
          <w:p w14:paraId="43F8B239" w14:textId="77777777" w:rsidR="00F25D44" w:rsidRPr="00816130" w:rsidRDefault="00F25D44" w:rsidP="00142486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6D9FE36" w14:textId="77777777" w:rsidR="00F25D44" w:rsidRPr="00816130" w:rsidRDefault="00F25D44" w:rsidP="00142486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Goldeye</w:t>
            </w:r>
          </w:p>
        </w:tc>
        <w:tc>
          <w:tcPr>
            <w:tcW w:w="0" w:type="auto"/>
            <w:vAlign w:val="center"/>
          </w:tcPr>
          <w:p w14:paraId="63FA3EB9" w14:textId="6B7556FA" w:rsidR="00F25D44" w:rsidRPr="00816130" w:rsidRDefault="00F25D44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124528A2" w14:textId="77777777" w:rsidR="00F25D44" w:rsidRPr="00816130" w:rsidRDefault="00F25D44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02349823" w14:textId="3E929DCC" w:rsidR="00F25D44" w:rsidRPr="00816130" w:rsidRDefault="00F25D44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2 ± 9</w:t>
            </w:r>
          </w:p>
        </w:tc>
        <w:tc>
          <w:tcPr>
            <w:tcW w:w="0" w:type="auto"/>
            <w:vAlign w:val="center"/>
          </w:tcPr>
          <w:p w14:paraId="36BD1C8E" w14:textId="6AFFED82" w:rsidR="00F25D44" w:rsidRPr="00816130" w:rsidRDefault="00F25D44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09 ± 42</w:t>
            </w:r>
          </w:p>
        </w:tc>
        <w:tc>
          <w:tcPr>
            <w:tcW w:w="0" w:type="auto"/>
            <w:vAlign w:val="center"/>
          </w:tcPr>
          <w:p w14:paraId="0FFD4304" w14:textId="641C8558" w:rsidR="00F25D44" w:rsidRPr="00816130" w:rsidRDefault="00F25D44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50, 181]</w:t>
            </w:r>
          </w:p>
        </w:tc>
      </w:tr>
      <w:tr w:rsidR="00E87928" w:rsidRPr="00816130" w14:paraId="0F5AFDC3" w14:textId="77777777" w:rsidTr="00D34F63">
        <w:trPr>
          <w:jc w:val="center"/>
        </w:trPr>
        <w:tc>
          <w:tcPr>
            <w:tcW w:w="0" w:type="auto"/>
            <w:vAlign w:val="center"/>
          </w:tcPr>
          <w:p w14:paraId="05B0E444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31C451" w14:textId="30C5E8B9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ern pike</w:t>
            </w:r>
          </w:p>
        </w:tc>
        <w:tc>
          <w:tcPr>
            <w:tcW w:w="0" w:type="auto"/>
            <w:vAlign w:val="center"/>
          </w:tcPr>
          <w:p w14:paraId="06453970" w14:textId="139C4555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 w14:paraId="28B92148" w14:textId="6D1C8819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613E8558" w14:textId="760685B7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41 ± 8</w:t>
            </w:r>
          </w:p>
        </w:tc>
        <w:tc>
          <w:tcPr>
            <w:tcW w:w="0" w:type="auto"/>
            <w:vAlign w:val="center"/>
          </w:tcPr>
          <w:p w14:paraId="368E7808" w14:textId="058B2836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599 ± 163</w:t>
            </w:r>
          </w:p>
        </w:tc>
        <w:tc>
          <w:tcPr>
            <w:tcW w:w="0" w:type="auto"/>
            <w:vAlign w:val="center"/>
          </w:tcPr>
          <w:p w14:paraId="129F9670" w14:textId="196B0222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79, 784]</w:t>
            </w:r>
          </w:p>
        </w:tc>
      </w:tr>
      <w:tr w:rsidR="00E87928" w:rsidRPr="00816130" w14:paraId="4DE0924A" w14:textId="77777777" w:rsidTr="00D34F63">
        <w:trPr>
          <w:jc w:val="center"/>
        </w:trPr>
        <w:tc>
          <w:tcPr>
            <w:tcW w:w="0" w:type="auto"/>
            <w:vAlign w:val="center"/>
          </w:tcPr>
          <w:p w14:paraId="334BBE70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BD59006" w14:textId="3CE8E5B8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Rainbow smelt</w:t>
            </w:r>
          </w:p>
        </w:tc>
        <w:tc>
          <w:tcPr>
            <w:tcW w:w="0" w:type="auto"/>
            <w:vAlign w:val="center"/>
          </w:tcPr>
          <w:p w14:paraId="4B031F01" w14:textId="15734438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68</w:t>
            </w:r>
          </w:p>
        </w:tc>
        <w:tc>
          <w:tcPr>
            <w:tcW w:w="0" w:type="auto"/>
            <w:vAlign w:val="center"/>
          </w:tcPr>
          <w:p w14:paraId="51C947B2" w14:textId="145E5BB2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31D06BCE" w14:textId="5CB37EC6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8 ± 10</w:t>
            </w:r>
          </w:p>
        </w:tc>
        <w:tc>
          <w:tcPr>
            <w:tcW w:w="0" w:type="auto"/>
            <w:vAlign w:val="center"/>
          </w:tcPr>
          <w:p w14:paraId="23C48625" w14:textId="4E0193DD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82 ± 25</w:t>
            </w:r>
          </w:p>
        </w:tc>
        <w:tc>
          <w:tcPr>
            <w:tcW w:w="0" w:type="auto"/>
            <w:vAlign w:val="center"/>
          </w:tcPr>
          <w:p w14:paraId="455AF7C8" w14:textId="5FC2BA1B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42, 150]</w:t>
            </w:r>
          </w:p>
        </w:tc>
      </w:tr>
      <w:tr w:rsidR="00E87928" w:rsidRPr="00816130" w14:paraId="09075C5C" w14:textId="77777777" w:rsidTr="00D34F63">
        <w:trPr>
          <w:jc w:val="center"/>
        </w:trPr>
        <w:tc>
          <w:tcPr>
            <w:tcW w:w="0" w:type="auto"/>
            <w:vAlign w:val="center"/>
          </w:tcPr>
          <w:p w14:paraId="3B590A88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1F5E197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0DC440F" w14:textId="3768B037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D2BC400" w14:textId="537E2786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630AF197" w14:textId="1A84DCC3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2 ± 6</w:t>
            </w:r>
          </w:p>
        </w:tc>
        <w:tc>
          <w:tcPr>
            <w:tcW w:w="0" w:type="auto"/>
            <w:vAlign w:val="center"/>
          </w:tcPr>
          <w:p w14:paraId="35E31389" w14:textId="189B431F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68 ± 32</w:t>
            </w:r>
          </w:p>
        </w:tc>
        <w:tc>
          <w:tcPr>
            <w:tcW w:w="0" w:type="auto"/>
            <w:vAlign w:val="center"/>
          </w:tcPr>
          <w:p w14:paraId="637134E7" w14:textId="540D2735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47, 115]</w:t>
            </w:r>
          </w:p>
        </w:tc>
      </w:tr>
      <w:tr w:rsidR="00E87928" w:rsidRPr="00816130" w14:paraId="0BE28A87" w14:textId="77777777" w:rsidTr="00D34F63">
        <w:trPr>
          <w:jc w:val="center"/>
        </w:trPr>
        <w:tc>
          <w:tcPr>
            <w:tcW w:w="0" w:type="auto"/>
            <w:vAlign w:val="center"/>
          </w:tcPr>
          <w:p w14:paraId="50FC4ADF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D13DDA" w14:textId="721F6F4A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ine-spine stickleback</w:t>
            </w:r>
          </w:p>
        </w:tc>
        <w:tc>
          <w:tcPr>
            <w:tcW w:w="0" w:type="auto"/>
            <w:vAlign w:val="center"/>
          </w:tcPr>
          <w:p w14:paraId="6B3EC329" w14:textId="297205CC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61D1FC8B" w14:textId="57EADD93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4FD25C0D" w14:textId="1440624E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5 ± 7</w:t>
            </w:r>
          </w:p>
        </w:tc>
        <w:tc>
          <w:tcPr>
            <w:tcW w:w="0" w:type="auto"/>
            <w:vAlign w:val="center"/>
          </w:tcPr>
          <w:p w14:paraId="54224CB7" w14:textId="4475C17F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46 ± 6</w:t>
            </w:r>
          </w:p>
        </w:tc>
        <w:tc>
          <w:tcPr>
            <w:tcW w:w="0" w:type="auto"/>
            <w:vAlign w:val="center"/>
          </w:tcPr>
          <w:p w14:paraId="42E5FB32" w14:textId="7B8F72C6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3, 52]</w:t>
            </w:r>
          </w:p>
        </w:tc>
      </w:tr>
      <w:tr w:rsidR="00E87928" w:rsidRPr="00816130" w14:paraId="176A5509" w14:textId="77777777" w:rsidTr="00D34F63">
        <w:trPr>
          <w:jc w:val="center"/>
        </w:trPr>
        <w:tc>
          <w:tcPr>
            <w:tcW w:w="0" w:type="auto"/>
            <w:vAlign w:val="center"/>
          </w:tcPr>
          <w:p w14:paraId="0CE91CF6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608BA85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E86026" w14:textId="59B4E5A3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8BD77DC" w14:textId="67956BCE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07ABF5B0" w14:textId="1D75F3B0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54 ± 6</w:t>
            </w:r>
          </w:p>
        </w:tc>
        <w:tc>
          <w:tcPr>
            <w:tcW w:w="0" w:type="auto"/>
            <w:vAlign w:val="center"/>
          </w:tcPr>
          <w:p w14:paraId="6AFD0E57" w14:textId="607F534E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45 ± 7</w:t>
            </w:r>
          </w:p>
        </w:tc>
        <w:tc>
          <w:tcPr>
            <w:tcW w:w="0" w:type="auto"/>
            <w:vAlign w:val="center"/>
          </w:tcPr>
          <w:p w14:paraId="091C22A9" w14:textId="268D121F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40, 50]</w:t>
            </w:r>
          </w:p>
        </w:tc>
      </w:tr>
      <w:tr w:rsidR="00E87928" w:rsidRPr="00816130" w14:paraId="620A5FE9" w14:textId="77777777" w:rsidTr="00D34F63">
        <w:trPr>
          <w:jc w:val="center"/>
        </w:trPr>
        <w:tc>
          <w:tcPr>
            <w:tcW w:w="0" w:type="auto"/>
            <w:vAlign w:val="center"/>
          </w:tcPr>
          <w:p w14:paraId="7092F0D5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02E05DA" w14:textId="1980041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Trout-perch</w:t>
            </w:r>
          </w:p>
        </w:tc>
        <w:tc>
          <w:tcPr>
            <w:tcW w:w="0" w:type="auto"/>
            <w:vAlign w:val="center"/>
          </w:tcPr>
          <w:p w14:paraId="10A35A62" w14:textId="69FABE0E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65CF2170" w14:textId="5B91BFF2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5642BC99" w14:textId="2D624565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2 ± 8</w:t>
            </w:r>
          </w:p>
        </w:tc>
        <w:tc>
          <w:tcPr>
            <w:tcW w:w="0" w:type="auto"/>
            <w:vAlign w:val="center"/>
          </w:tcPr>
          <w:p w14:paraId="594A1D89" w14:textId="6B4E7D99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68 ± 16</w:t>
            </w:r>
          </w:p>
        </w:tc>
        <w:tc>
          <w:tcPr>
            <w:tcW w:w="0" w:type="auto"/>
            <w:vAlign w:val="center"/>
          </w:tcPr>
          <w:p w14:paraId="0B5BF673" w14:textId="02EAF5E4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44, 83]</w:t>
            </w:r>
          </w:p>
        </w:tc>
      </w:tr>
      <w:tr w:rsidR="00E87928" w:rsidRPr="00816130" w14:paraId="34A8B5F7" w14:textId="77777777" w:rsidTr="00D34F63">
        <w:trPr>
          <w:jc w:val="center"/>
        </w:trPr>
        <w:tc>
          <w:tcPr>
            <w:tcW w:w="0" w:type="auto"/>
            <w:vAlign w:val="center"/>
          </w:tcPr>
          <w:p w14:paraId="430E4815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F030B0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88885C" w14:textId="535A05F6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center"/>
          </w:tcPr>
          <w:p w14:paraId="22E402A5" w14:textId="3C99FFE2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204649E3" w14:textId="04B5A88D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59 ± 7</w:t>
            </w:r>
          </w:p>
        </w:tc>
        <w:tc>
          <w:tcPr>
            <w:tcW w:w="0" w:type="auto"/>
            <w:vAlign w:val="center"/>
          </w:tcPr>
          <w:p w14:paraId="438D4A0E" w14:textId="360BEDAD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62 ± 16</w:t>
            </w:r>
          </w:p>
        </w:tc>
        <w:tc>
          <w:tcPr>
            <w:tcW w:w="0" w:type="auto"/>
            <w:vAlign w:val="center"/>
          </w:tcPr>
          <w:p w14:paraId="1E5EC498" w14:textId="5BDD12CA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6, 90]</w:t>
            </w:r>
          </w:p>
        </w:tc>
      </w:tr>
      <w:tr w:rsidR="00E87928" w:rsidRPr="00816130" w14:paraId="649BE4C2" w14:textId="77777777" w:rsidTr="00D34F63">
        <w:trPr>
          <w:jc w:val="center"/>
        </w:trPr>
        <w:tc>
          <w:tcPr>
            <w:tcW w:w="0" w:type="auto"/>
            <w:vAlign w:val="center"/>
          </w:tcPr>
          <w:p w14:paraId="475987CB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0BB4006" w14:textId="6AED6C45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Walleye</w:t>
            </w:r>
          </w:p>
        </w:tc>
        <w:tc>
          <w:tcPr>
            <w:tcW w:w="0" w:type="auto"/>
            <w:vAlign w:val="center"/>
          </w:tcPr>
          <w:p w14:paraId="3A9418BF" w14:textId="4A06D2F1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5E8626CF" w14:textId="3970DD86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5B8BC1B8" w14:textId="5B01BBA9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3 ± 7</w:t>
            </w:r>
          </w:p>
        </w:tc>
        <w:tc>
          <w:tcPr>
            <w:tcW w:w="0" w:type="auto"/>
            <w:vAlign w:val="center"/>
          </w:tcPr>
          <w:p w14:paraId="1B93869D" w14:textId="7588FD49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328 ± 163</w:t>
            </w:r>
          </w:p>
        </w:tc>
        <w:tc>
          <w:tcPr>
            <w:tcW w:w="0" w:type="auto"/>
            <w:vAlign w:val="center"/>
          </w:tcPr>
          <w:p w14:paraId="059FF58D" w14:textId="2556D872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52, 502]</w:t>
            </w:r>
          </w:p>
        </w:tc>
      </w:tr>
      <w:tr w:rsidR="00E87928" w:rsidRPr="00816130" w14:paraId="4CFBF787" w14:textId="77777777" w:rsidTr="00D34F63">
        <w:trPr>
          <w:jc w:val="center"/>
        </w:trPr>
        <w:tc>
          <w:tcPr>
            <w:tcW w:w="0" w:type="auto"/>
            <w:vAlign w:val="center"/>
          </w:tcPr>
          <w:p w14:paraId="4BA3CBB4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CAA170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A038DB" w14:textId="6ABB5B45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33</w:t>
            </w:r>
          </w:p>
        </w:tc>
        <w:tc>
          <w:tcPr>
            <w:tcW w:w="0" w:type="auto"/>
            <w:vAlign w:val="center"/>
          </w:tcPr>
          <w:p w14:paraId="02B1E402" w14:textId="76782C84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7D84C7E9" w14:textId="7D2A04AD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47 ± 8</w:t>
            </w:r>
          </w:p>
        </w:tc>
        <w:tc>
          <w:tcPr>
            <w:tcW w:w="0" w:type="auto"/>
            <w:vAlign w:val="center"/>
          </w:tcPr>
          <w:p w14:paraId="69F635C6" w14:textId="59CD4795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96 ± 132</w:t>
            </w:r>
          </w:p>
        </w:tc>
        <w:tc>
          <w:tcPr>
            <w:tcW w:w="0" w:type="auto"/>
            <w:vAlign w:val="center"/>
          </w:tcPr>
          <w:p w14:paraId="2579CEB7" w14:textId="000421D4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0, 664]</w:t>
            </w:r>
          </w:p>
        </w:tc>
      </w:tr>
      <w:tr w:rsidR="00E87928" w:rsidRPr="00816130" w14:paraId="2C5F8E85" w14:textId="77777777" w:rsidTr="00D34F63">
        <w:trPr>
          <w:jc w:val="center"/>
        </w:trPr>
        <w:tc>
          <w:tcPr>
            <w:tcW w:w="0" w:type="auto"/>
            <w:vAlign w:val="center"/>
          </w:tcPr>
          <w:p w14:paraId="0A118065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C774C80" w14:textId="622A69EA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White bass</w:t>
            </w:r>
          </w:p>
        </w:tc>
        <w:tc>
          <w:tcPr>
            <w:tcW w:w="0" w:type="auto"/>
            <w:vAlign w:val="center"/>
          </w:tcPr>
          <w:p w14:paraId="67BEB1F9" w14:textId="1B7A1626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 w14:paraId="19BE97BE" w14:textId="4AA15608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3FD01849" w14:textId="1534AE7B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5 ± 6</w:t>
            </w:r>
          </w:p>
        </w:tc>
        <w:tc>
          <w:tcPr>
            <w:tcW w:w="0" w:type="auto"/>
            <w:vAlign w:val="center"/>
          </w:tcPr>
          <w:p w14:paraId="2D406E34" w14:textId="3B0CFFB9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57 ± 31</w:t>
            </w:r>
          </w:p>
        </w:tc>
        <w:tc>
          <w:tcPr>
            <w:tcW w:w="0" w:type="auto"/>
            <w:vAlign w:val="center"/>
          </w:tcPr>
          <w:p w14:paraId="1BD097E3" w14:textId="7136D7C5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5, 170]</w:t>
            </w:r>
          </w:p>
        </w:tc>
      </w:tr>
      <w:tr w:rsidR="00E87928" w:rsidRPr="00816130" w14:paraId="78A4058A" w14:textId="77777777" w:rsidTr="00D34F63">
        <w:trPr>
          <w:jc w:val="center"/>
        </w:trPr>
        <w:tc>
          <w:tcPr>
            <w:tcW w:w="0" w:type="auto"/>
            <w:vAlign w:val="center"/>
          </w:tcPr>
          <w:p w14:paraId="3425D307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1D757B" w14:textId="358412C9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White sucker</w:t>
            </w:r>
          </w:p>
        </w:tc>
        <w:tc>
          <w:tcPr>
            <w:tcW w:w="0" w:type="auto"/>
            <w:vAlign w:val="center"/>
          </w:tcPr>
          <w:p w14:paraId="4730C387" w14:textId="26D18961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34C9F5B3" w14:textId="7E37CE02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42E39DD5" w14:textId="2CDDD0D8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4 ± 6</w:t>
            </w:r>
          </w:p>
        </w:tc>
        <w:tc>
          <w:tcPr>
            <w:tcW w:w="0" w:type="auto"/>
            <w:vAlign w:val="center"/>
          </w:tcPr>
          <w:p w14:paraId="312ACAFF" w14:textId="27C19167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357 ± 74</w:t>
            </w:r>
          </w:p>
        </w:tc>
        <w:tc>
          <w:tcPr>
            <w:tcW w:w="0" w:type="auto"/>
            <w:vAlign w:val="center"/>
          </w:tcPr>
          <w:p w14:paraId="51BA7193" w14:textId="18B6BE98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220, 470]</w:t>
            </w:r>
          </w:p>
        </w:tc>
      </w:tr>
      <w:tr w:rsidR="00E87928" w:rsidRPr="00816130" w14:paraId="02661137" w14:textId="77777777" w:rsidTr="00D34F63">
        <w:trPr>
          <w:jc w:val="center"/>
        </w:trPr>
        <w:tc>
          <w:tcPr>
            <w:tcW w:w="0" w:type="auto"/>
            <w:vAlign w:val="center"/>
          </w:tcPr>
          <w:p w14:paraId="477589FA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33B05A1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53A1BF" w14:textId="4F901857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4570CEF7" w14:textId="57DBEC6D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13C0BB81" w14:textId="601FC99A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51 ± 4</w:t>
            </w:r>
          </w:p>
        </w:tc>
        <w:tc>
          <w:tcPr>
            <w:tcW w:w="0" w:type="auto"/>
            <w:vAlign w:val="center"/>
          </w:tcPr>
          <w:p w14:paraId="63E60FFD" w14:textId="03418732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369 ± 101</w:t>
            </w:r>
          </w:p>
        </w:tc>
        <w:tc>
          <w:tcPr>
            <w:tcW w:w="0" w:type="auto"/>
            <w:vAlign w:val="center"/>
          </w:tcPr>
          <w:p w14:paraId="0C004BBC" w14:textId="1F14D521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272, 531]</w:t>
            </w:r>
          </w:p>
        </w:tc>
      </w:tr>
      <w:tr w:rsidR="00E87928" w:rsidRPr="00816130" w14:paraId="32114A66" w14:textId="77777777" w:rsidTr="002A5F8E">
        <w:trPr>
          <w:jc w:val="center"/>
        </w:trPr>
        <w:tc>
          <w:tcPr>
            <w:tcW w:w="0" w:type="auto"/>
            <w:vAlign w:val="center"/>
          </w:tcPr>
          <w:p w14:paraId="0BE75D22" w14:textId="77777777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5ECA589" w14:textId="2C489D6E" w:rsidR="00E87928" w:rsidRPr="00816130" w:rsidRDefault="00E87928" w:rsidP="00D34F63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Yellow perch</w:t>
            </w:r>
          </w:p>
        </w:tc>
        <w:tc>
          <w:tcPr>
            <w:tcW w:w="0" w:type="auto"/>
            <w:vAlign w:val="center"/>
          </w:tcPr>
          <w:p w14:paraId="22975DDA" w14:textId="6A810613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23F828F2" w14:textId="53329215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North</w:t>
            </w:r>
          </w:p>
        </w:tc>
        <w:tc>
          <w:tcPr>
            <w:tcW w:w="0" w:type="auto"/>
            <w:vAlign w:val="center"/>
          </w:tcPr>
          <w:p w14:paraId="0247A0F6" w14:textId="30B2B673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74 ± 20</w:t>
            </w:r>
          </w:p>
        </w:tc>
        <w:tc>
          <w:tcPr>
            <w:tcW w:w="0" w:type="auto"/>
            <w:vAlign w:val="center"/>
          </w:tcPr>
          <w:p w14:paraId="10F6B711" w14:textId="2AEC46DD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59 ± 25</w:t>
            </w:r>
          </w:p>
        </w:tc>
        <w:tc>
          <w:tcPr>
            <w:tcW w:w="0" w:type="auto"/>
            <w:vAlign w:val="center"/>
          </w:tcPr>
          <w:p w14:paraId="63D9B568" w14:textId="7EE09492" w:rsidR="00E87928" w:rsidRPr="00816130" w:rsidRDefault="00E87928" w:rsidP="0022459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0, 125]</w:t>
            </w:r>
          </w:p>
        </w:tc>
      </w:tr>
      <w:tr w:rsidR="00E87928" w:rsidRPr="00816130" w14:paraId="76A9442D" w14:textId="77777777" w:rsidTr="002A5F8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A5E529" w14:textId="77777777" w:rsidR="00E87928" w:rsidRPr="00816130" w:rsidRDefault="00E87928" w:rsidP="00142486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55411D" w14:textId="77777777" w:rsidR="00E87928" w:rsidRPr="00816130" w:rsidRDefault="00E87928" w:rsidP="00142486">
            <w:pPr>
              <w:spacing w:before="120" w:after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AFF2F7" w14:textId="77777777" w:rsidR="00E87928" w:rsidRPr="00816130" w:rsidRDefault="00E87928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08CA44" w14:textId="77777777" w:rsidR="00E87928" w:rsidRPr="00816130" w:rsidRDefault="00E87928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Sou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44790E" w14:textId="77777777" w:rsidR="00E87928" w:rsidRPr="00816130" w:rsidRDefault="00E87928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−168 ±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E4EC93" w14:textId="77777777" w:rsidR="00E87928" w:rsidRPr="00816130" w:rsidRDefault="00E87928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46 ± 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5478C0" w14:textId="77777777" w:rsidR="00E87928" w:rsidRPr="00816130" w:rsidRDefault="00E87928" w:rsidP="00142486">
            <w:pPr>
              <w:spacing w:before="120" w:after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816130">
              <w:rPr>
                <w:sz w:val="22"/>
                <w:szCs w:val="22"/>
              </w:rPr>
              <w:t>[30, 65]</w:t>
            </w:r>
          </w:p>
        </w:tc>
      </w:tr>
    </w:tbl>
    <w:p w14:paraId="4B9C59E8" w14:textId="77777777" w:rsidR="00224596" w:rsidRDefault="00224596" w:rsidP="007B66A1">
      <w:pPr>
        <w:ind w:firstLine="0"/>
      </w:pPr>
    </w:p>
    <w:p w14:paraId="7DB87B99" w14:textId="77777777" w:rsidR="007B66A1" w:rsidRDefault="007B66A1" w:rsidP="007B66A1">
      <w:pPr>
        <w:ind w:firstLine="0"/>
      </w:pPr>
    </w:p>
    <w:p w14:paraId="40142A85" w14:textId="37CC392B" w:rsidR="00882D50" w:rsidRDefault="00882D50">
      <w:pPr>
        <w:spacing w:line="240" w:lineRule="auto"/>
        <w:ind w:firstLine="0"/>
      </w:pPr>
      <w:r>
        <w:br w:type="page"/>
      </w:r>
    </w:p>
    <w:p w14:paraId="7AFA60CE" w14:textId="77777777" w:rsidR="00882D50" w:rsidRDefault="00882D50" w:rsidP="00882D50">
      <w:pPr>
        <w:ind w:firstLine="0"/>
        <w:rPr>
          <w:noProof/>
          <w:lang w:val="en-US" w:eastAsia="en-US"/>
        </w:rPr>
      </w:pPr>
      <w:r>
        <w:t xml:space="preserve">Figure S1. Relationships between spatial variables (latitude and longitude) and </w:t>
      </w:r>
      <w:r w:rsidRPr="001B4D94">
        <w:rPr>
          <w:i/>
        </w:rPr>
        <w:t>δ</w:t>
      </w:r>
      <w:r>
        <w:rPr>
          <w:vertAlign w:val="superscript"/>
        </w:rPr>
        <w:t>2</w:t>
      </w:r>
      <w:r>
        <w:t>H values for water samples collected in 2007 (a, c) and those collected in the period 2008-2010 (b, d).</w:t>
      </w:r>
      <w:r w:rsidRPr="00882D50">
        <w:rPr>
          <w:noProof/>
          <w:lang w:val="en-US" w:eastAsia="en-US"/>
        </w:rPr>
        <w:t xml:space="preserve"> </w:t>
      </w:r>
    </w:p>
    <w:p w14:paraId="05820951" w14:textId="77777777" w:rsidR="00882D50" w:rsidRDefault="00882D50" w:rsidP="00882D50">
      <w:pPr>
        <w:ind w:firstLine="0"/>
        <w:rPr>
          <w:noProof/>
          <w:lang w:val="en-US" w:eastAsia="en-US"/>
        </w:rPr>
      </w:pPr>
    </w:p>
    <w:p w14:paraId="68045F9D" w14:textId="0143D9FF" w:rsidR="00882D50" w:rsidRDefault="00882D50" w:rsidP="003F3157">
      <w:pPr>
        <w:ind w:firstLine="0"/>
      </w:pPr>
      <w:r>
        <w:rPr>
          <w:noProof/>
          <w:lang w:val="en-US" w:eastAsia="en-US"/>
        </w:rPr>
        <w:drawing>
          <wp:inline distT="0" distB="0" distL="0" distR="0" wp14:anchorId="39C5E36A" wp14:editId="77B22DE0">
            <wp:extent cx="5478145" cy="3488055"/>
            <wp:effectExtent l="0" t="0" r="8255" b="0"/>
            <wp:docPr id="1" name="Picture 1" descr="Macintosh HD:Users:david:Documents:MANUSCRIPTS:Soto et al_LK WPG deuterium:Ecol &amp; Evol R1 Jul2016:Figures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vid:Documents:MANUSCRIPTS:Soto et al_LK WPG deuterium:Ecol &amp; Evol R1 Jul2016:Figures:Figure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48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  <w:bookmarkStart w:id="0" w:name="_GoBack"/>
      <w:bookmarkEnd w:id="0"/>
    </w:p>
    <w:p w14:paraId="0E43BC9B" w14:textId="57A74EC3" w:rsidR="00882D50" w:rsidRDefault="00882D50" w:rsidP="00882D50">
      <w:pPr>
        <w:ind w:firstLine="0"/>
      </w:pPr>
      <w:r>
        <w:t xml:space="preserve">Figure S2. Relationships between spatial variables (latitude and longitude) and </w:t>
      </w:r>
      <w:r w:rsidRPr="001B4D94">
        <w:rPr>
          <w:i/>
        </w:rPr>
        <w:t>δ</w:t>
      </w:r>
      <w:r>
        <w:rPr>
          <w:vertAlign w:val="superscript"/>
        </w:rPr>
        <w:t>2</w:t>
      </w:r>
      <w:r>
        <w:t>H values for fish individuals smaller than 250 mm collected in 2007 (a, c) and those collected in the period 2008-2010 (b, d).</w:t>
      </w:r>
    </w:p>
    <w:p w14:paraId="68AC1681" w14:textId="77777777" w:rsidR="00882D50" w:rsidRDefault="00882D50" w:rsidP="00882D50">
      <w:pPr>
        <w:ind w:firstLine="0"/>
      </w:pPr>
    </w:p>
    <w:p w14:paraId="2CE847E7" w14:textId="556DF924" w:rsidR="00882D50" w:rsidRPr="001B4D94" w:rsidRDefault="00882D50" w:rsidP="00882D50">
      <w:pPr>
        <w:ind w:firstLine="0"/>
      </w:pPr>
      <w:r>
        <w:rPr>
          <w:noProof/>
          <w:lang w:val="en-US" w:eastAsia="en-US"/>
        </w:rPr>
        <w:drawing>
          <wp:inline distT="0" distB="0" distL="0" distR="0" wp14:anchorId="3D44B083" wp14:editId="74149A3D">
            <wp:extent cx="5486400" cy="3505200"/>
            <wp:effectExtent l="0" t="0" r="0" b="0"/>
            <wp:docPr id="2" name="Picture 2" descr="Macintosh HD:Users:david:Documents:MANUSCRIPTS:Soto et al_LK WPG deuterium:Ecol &amp; Evol R1 Jul2016:Figures: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avid:Documents:MANUSCRIPTS:Soto et al_LK WPG deuterium:Ecol &amp; Evol R1 Jul2016:Figures:Figure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9F273" w14:textId="77777777" w:rsidR="007B66A1" w:rsidRPr="00B340E0" w:rsidRDefault="007B66A1" w:rsidP="007B66A1">
      <w:pPr>
        <w:ind w:firstLine="0"/>
      </w:pPr>
    </w:p>
    <w:sectPr w:rsidR="007B66A1" w:rsidRPr="00B340E0" w:rsidSect="004C19B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0E0"/>
    <w:rsid w:val="000737E5"/>
    <w:rsid w:val="00074DDA"/>
    <w:rsid w:val="0008675F"/>
    <w:rsid w:val="00157F8D"/>
    <w:rsid w:val="00190664"/>
    <w:rsid w:val="001A5ACD"/>
    <w:rsid w:val="00224596"/>
    <w:rsid w:val="002541CF"/>
    <w:rsid w:val="002A5F8E"/>
    <w:rsid w:val="003F3157"/>
    <w:rsid w:val="004C19BB"/>
    <w:rsid w:val="007A3C51"/>
    <w:rsid w:val="007B66A1"/>
    <w:rsid w:val="00816130"/>
    <w:rsid w:val="00882D50"/>
    <w:rsid w:val="00901121"/>
    <w:rsid w:val="009536C2"/>
    <w:rsid w:val="00963807"/>
    <w:rsid w:val="009874DA"/>
    <w:rsid w:val="009A6E54"/>
    <w:rsid w:val="00A32F0F"/>
    <w:rsid w:val="00AB4460"/>
    <w:rsid w:val="00AE16A9"/>
    <w:rsid w:val="00B340E0"/>
    <w:rsid w:val="00B71E7C"/>
    <w:rsid w:val="00BD4BF1"/>
    <w:rsid w:val="00C1710F"/>
    <w:rsid w:val="00C51EA5"/>
    <w:rsid w:val="00D34F63"/>
    <w:rsid w:val="00D50DF6"/>
    <w:rsid w:val="00E077AA"/>
    <w:rsid w:val="00E538B5"/>
    <w:rsid w:val="00E87928"/>
    <w:rsid w:val="00F05435"/>
    <w:rsid w:val="00F25D44"/>
    <w:rsid w:val="00F461D0"/>
    <w:rsid w:val="00F937BB"/>
    <w:rsid w:val="00FA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E122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0E0"/>
    <w:pPr>
      <w:spacing w:line="480" w:lineRule="auto"/>
      <w:ind w:firstLine="709"/>
    </w:pPr>
    <w:rPr>
      <w:rFonts w:ascii="Times New Roman" w:eastAsia="Times New Roman" w:hAnsi="Times New Roman" w:cs="Times New Roman"/>
      <w:lang w:val="en-CA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5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D5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D50"/>
    <w:rPr>
      <w:rFonts w:ascii="Lucida Grande" w:eastAsia="Times New Roman" w:hAnsi="Lucida Grande" w:cs="Lucida Grande"/>
      <w:sz w:val="18"/>
      <w:szCs w:val="18"/>
      <w:lang w:val="en-CA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0E0"/>
    <w:pPr>
      <w:spacing w:line="480" w:lineRule="auto"/>
      <w:ind w:firstLine="709"/>
    </w:pPr>
    <w:rPr>
      <w:rFonts w:ascii="Times New Roman" w:eastAsia="Times New Roman" w:hAnsi="Times New Roman" w:cs="Times New Roman"/>
      <w:lang w:val="en-CA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5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D5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D50"/>
    <w:rPr>
      <w:rFonts w:ascii="Lucida Grande" w:eastAsia="Times New Roman" w:hAnsi="Lucida Grande" w:cs="Lucida Grande"/>
      <w:sz w:val="18"/>
      <w:szCs w:val="18"/>
      <w:lang w:val="en-CA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373</Words>
  <Characters>2061</Characters>
  <Application>Microsoft Macintosh Word</Application>
  <DocSecurity>0</DocSecurity>
  <Lines>37</Lines>
  <Paragraphs>10</Paragraphs>
  <ScaleCrop>false</ScaleCrop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oto</dc:creator>
  <cp:keywords/>
  <dc:description/>
  <cp:lastModifiedBy>David Soto</cp:lastModifiedBy>
  <cp:revision>35</cp:revision>
  <dcterms:created xsi:type="dcterms:W3CDTF">2016-08-26T10:33:00Z</dcterms:created>
  <dcterms:modified xsi:type="dcterms:W3CDTF">2016-08-27T10:00:00Z</dcterms:modified>
</cp:coreProperties>
</file>